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74A33" w14:textId="0F57815B" w:rsidR="00A469EE" w:rsidRPr="00AA4D4B" w:rsidRDefault="004455AD" w:rsidP="009D3A86">
      <w:pPr>
        <w:spacing w:line="480" w:lineRule="auto"/>
        <w:jc w:val="both"/>
        <w:rPr>
          <w:rFonts w:ascii="Garamond" w:hAnsi="Garamond"/>
          <w:sz w:val="24"/>
          <w:szCs w:val="24"/>
          <w:lang w:val="en-GB"/>
        </w:rPr>
      </w:pPr>
      <w:bookmarkStart w:id="0" w:name="_GoBack"/>
      <w:r>
        <w:rPr>
          <w:rFonts w:ascii="Garamond" w:hAnsi="Garamond"/>
          <w:sz w:val="24"/>
          <w:szCs w:val="24"/>
          <w:lang w:val="en-GB"/>
        </w:rPr>
        <w:t xml:space="preserve">Table </w:t>
      </w:r>
      <w:proofErr w:type="spellStart"/>
      <w:r w:rsidR="0011216C">
        <w:rPr>
          <w:rFonts w:ascii="Garamond" w:hAnsi="Garamond"/>
          <w:sz w:val="24"/>
          <w:szCs w:val="24"/>
          <w:lang w:val="en-GB"/>
        </w:rPr>
        <w:t>S</w:t>
      </w:r>
      <w:r>
        <w:rPr>
          <w:rFonts w:ascii="Garamond" w:hAnsi="Garamond"/>
          <w:sz w:val="24"/>
          <w:szCs w:val="24"/>
          <w:lang w:val="en-GB"/>
        </w:rPr>
        <w:t>3</w:t>
      </w:r>
      <w:proofErr w:type="spellEnd"/>
      <w:r w:rsidR="00684BBB" w:rsidRPr="00AA4D4B">
        <w:rPr>
          <w:rFonts w:ascii="Garamond" w:hAnsi="Garamond"/>
          <w:sz w:val="24"/>
          <w:szCs w:val="24"/>
          <w:lang w:val="en-GB"/>
        </w:rPr>
        <w:t xml:space="preserve">. </w:t>
      </w:r>
      <w:r w:rsidR="00AA4D4B" w:rsidRPr="00AA4D4B">
        <w:rPr>
          <w:rFonts w:ascii="Garamond" w:hAnsi="Garamond"/>
          <w:sz w:val="24"/>
          <w:szCs w:val="24"/>
          <w:lang w:val="en-GB"/>
        </w:rPr>
        <w:t>Reweighted and not-reweighted transition matrices to correct attrition bias</w:t>
      </w:r>
    </w:p>
    <w:tbl>
      <w:tblPr>
        <w:tblStyle w:val="TableGrid"/>
        <w:tblW w:w="49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888"/>
        <w:gridCol w:w="701"/>
        <w:gridCol w:w="701"/>
        <w:gridCol w:w="701"/>
        <w:gridCol w:w="817"/>
        <w:gridCol w:w="701"/>
        <w:gridCol w:w="701"/>
        <w:gridCol w:w="701"/>
        <w:gridCol w:w="816"/>
      </w:tblGrid>
      <w:tr w:rsidR="00720F2D" w:rsidRPr="00760EB0" w14:paraId="5DD65DF4" w14:textId="77777777" w:rsidTr="009D3A86">
        <w:trPr>
          <w:trHeight w:val="306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34978" w14:textId="0B16766F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(a) Mexico</w:t>
            </w:r>
          </w:p>
        </w:tc>
      </w:tr>
      <w:tr w:rsidR="00720F2D" w:rsidRPr="00760EB0" w14:paraId="783D610E" w14:textId="77777777" w:rsidTr="009D3A86">
        <w:trPr>
          <w:trHeight w:val="306"/>
        </w:trPr>
        <w:tc>
          <w:tcPr>
            <w:tcW w:w="159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75EC6" w14:textId="4F7DC408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7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0DEF2" w14:textId="1F0DAAED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Without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adjustment</w:t>
            </w:r>
            <w:proofErr w:type="spellEnd"/>
          </w:p>
        </w:tc>
        <w:tc>
          <w:tcPr>
            <w:tcW w:w="17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63A0A" w14:textId="0A7A5ED9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With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adjustment</w:t>
            </w:r>
            <w:proofErr w:type="spellEnd"/>
          </w:p>
        </w:tc>
      </w:tr>
      <w:tr w:rsidR="003554E4" w:rsidRPr="00760EB0" w14:paraId="7A8E9407" w14:textId="77777777" w:rsidTr="009D3A86">
        <w:trPr>
          <w:trHeight w:val="306"/>
        </w:trPr>
        <w:tc>
          <w:tcPr>
            <w:tcW w:w="1592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E3ECC" w14:textId="417E3A05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C025B" w14:textId="26EF8AA3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34CC6" w14:textId="4EA6514D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54189" w14:textId="5D89D8C1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01D7B" w14:textId="6302B9A6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7C322" w14:textId="7A98FCED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5EC30" w14:textId="5A2C1851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2923A" w14:textId="68ADBDF4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09C08" w14:textId="0C1F7000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</w:tr>
      <w:tr w:rsidR="00C8473E" w:rsidRPr="00760EB0" w14:paraId="7B81D456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4CC50" w14:textId="1A264819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19-II19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ED742" w14:textId="71DC953D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74A94F" w14:textId="6B04982A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9.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02D98" w14:textId="0AEA312F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1D74C" w14:textId="70E1055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5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D1F22" w14:textId="21F57FBC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400863" w14:textId="0348095A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9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E77CF" w14:textId="5A7BB6B9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722BB" w14:textId="727A90CE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C4B4D" w14:textId="55940F63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5</w:t>
            </w:r>
          </w:p>
        </w:tc>
      </w:tr>
      <w:tr w:rsidR="00C8473E" w:rsidRPr="00760EB0" w14:paraId="308A609E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DF3FEC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3F1E4" w14:textId="68141B4F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83714B" w14:textId="22B8DFD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F9E56AA" w14:textId="6BC78E3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</w:t>
            </w:r>
            <w:r w:rsidR="00493424" w:rsidRPr="00760EB0">
              <w:rPr>
                <w:rFonts w:ascii="Garamond" w:hAnsi="Garamond"/>
                <w:sz w:val="24"/>
                <w:szCs w:val="24"/>
                <w:lang w:val="es-ES"/>
              </w:rPr>
              <w:t>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86F7A86" w14:textId="0592F851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5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BC1417" w14:textId="3906351F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B6CAD" w14:textId="2F8C6523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F651D23" w14:textId="3BB3E6E4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3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51B9DF5" w14:textId="66FF4846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F879C78" w14:textId="1D21345A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</w:tr>
      <w:tr w:rsidR="00C8473E" w:rsidRPr="00760EB0" w14:paraId="791B346D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A949A4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AF3EA" w14:textId="7B495508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C41F5" w14:textId="5A6AEA9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</w:t>
            </w:r>
            <w:r w:rsidR="00493424" w:rsidRPr="00760EB0">
              <w:rPr>
                <w:rFonts w:ascii="Garamond" w:hAnsi="Garamond"/>
                <w:sz w:val="24"/>
                <w:szCs w:val="24"/>
                <w:lang w:val="es-ES"/>
              </w:rPr>
              <w:t>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B27B2" w14:textId="34E82F3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ED3BF" w14:textId="2580AA3E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3.3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E1870" w14:textId="592DB7C6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7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C3032" w14:textId="768FB0DC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1A7C9" w14:textId="6858A020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E97A6" w14:textId="2C8029B6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3.5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C75AC" w14:textId="36E6F025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7</w:t>
            </w:r>
          </w:p>
        </w:tc>
      </w:tr>
      <w:tr w:rsidR="00720F2D" w:rsidRPr="00760EB0" w14:paraId="341029BA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B73DD9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C783C" w14:textId="4DD85DB7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D7DCD" w14:textId="4315750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FD973" w14:textId="1A0E8B60" w:rsidR="00913F67" w:rsidRPr="00760EB0" w:rsidRDefault="0049342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5B831" w14:textId="35117D5F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3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7F81C" w14:textId="098902E9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60884" w14:textId="4EC3356B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16839" w14:textId="107C2805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83C5B" w14:textId="2F8149D6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6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04D3F" w14:textId="486A40DF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C8473E" w:rsidRPr="00760EB0" w14:paraId="096397E3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D951E" w14:textId="649DF6A2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19-III19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E83DA" w14:textId="60D7CD99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1452806" w14:textId="78D75A4F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0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D423F" w14:textId="19ACBFE0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36371" w14:textId="330E29BA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8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F04C" w14:textId="4FAD5295" w:rsidR="00913F67" w:rsidRPr="00760EB0" w:rsidRDefault="0049342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314C08" w14:textId="05479A6F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0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EA020" w14:textId="2C4AE541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1E7EF" w14:textId="66C99401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B7C7D" w14:textId="7A1239DA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0</w:t>
            </w:r>
          </w:p>
        </w:tc>
      </w:tr>
      <w:tr w:rsidR="00C8473E" w:rsidRPr="00760EB0" w14:paraId="27F11FAE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69616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8B3CA" w14:textId="4FF5F5C4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963882" w14:textId="32B93274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C028AE5" w14:textId="1D5E44EB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89771D2" w14:textId="443E366D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F65E3B" w14:textId="1C1ACA8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89C837" w14:textId="4377F267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2D2A419" w14:textId="6E1CDBD7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5EE1CCF" w14:textId="1C413E62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D42737" w14:textId="1EDC5D3C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0</w:t>
            </w:r>
          </w:p>
        </w:tc>
      </w:tr>
      <w:tr w:rsidR="00C8473E" w:rsidRPr="00760EB0" w14:paraId="0F643837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59209D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50F09" w14:textId="072F0443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EAA9A" w14:textId="76BAEA6F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3CA16" w14:textId="062576B1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C7673" w14:textId="7E5BBA62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5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8E60E" w14:textId="2F5D4262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9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E7D7A" w14:textId="2CDA2112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09BB8" w14:textId="7D156427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2B8FD" w14:textId="7925302E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9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F7EE7" w14:textId="04B3FDE3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0</w:t>
            </w:r>
          </w:p>
        </w:tc>
      </w:tr>
      <w:tr w:rsidR="00C8473E" w:rsidRPr="00760EB0" w14:paraId="459DC511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CD56B9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4A848" w14:textId="3514AC8A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8D162" w14:textId="21DF84F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586C6" w14:textId="0DC49C2E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0429C" w14:textId="575F0708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9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804A2" w14:textId="61BC4AB4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689E7" w14:textId="4F3369FC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52E99" w14:textId="1DBE75A1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96898" w14:textId="096DBDA5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4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E4DDC" w14:textId="520FC711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9D3A86" w:rsidRPr="00760EB0" w14:paraId="6A49C351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A9D07" w14:textId="7CFCDC94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I19-IV19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6D2D5" w14:textId="545A7343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D3258D" w14:textId="60205900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0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4428E" w14:textId="29FEE0B1" w:rsidR="00913F67" w:rsidRPr="00760EB0" w:rsidRDefault="0049342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9FB22" w14:textId="3FDF753B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9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40E02" w14:textId="26C82D2B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</w:t>
            </w:r>
            <w:r w:rsidR="00493424" w:rsidRPr="00760EB0">
              <w:rPr>
                <w:rFonts w:ascii="Garamond" w:hAnsi="Garamond"/>
                <w:sz w:val="24"/>
                <w:szCs w:val="24"/>
                <w:lang w:val="es-ES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4A4795" w14:textId="2C05E8DE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0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8E556" w14:textId="308B1705" w:rsidR="00913F67" w:rsidRPr="00760EB0" w:rsidRDefault="00E27B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2F5A6" w14:textId="255FB80E" w:rsidR="00913F67" w:rsidRPr="00760EB0" w:rsidRDefault="00E27B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6C03D" w14:textId="7244BADF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4</w:t>
            </w:r>
          </w:p>
        </w:tc>
      </w:tr>
      <w:tr w:rsidR="009D3A86" w:rsidRPr="00760EB0" w14:paraId="328605DA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898C35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48F7E" w14:textId="7879D89F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91A9A1" w14:textId="19B4DA4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7256758" w14:textId="7CDAF3C6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0FA7D5A" w14:textId="5B43868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7AC21" w14:textId="2EEC0539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</w:t>
            </w:r>
            <w:r w:rsidR="00493424" w:rsidRPr="00760EB0">
              <w:rPr>
                <w:rFonts w:ascii="Garamond" w:hAnsi="Garamond"/>
                <w:sz w:val="24"/>
                <w:szCs w:val="24"/>
                <w:lang w:val="es-ES"/>
              </w:rPr>
              <w:t>3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833DEF" w14:textId="179DD571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8EBF2C3" w14:textId="47DA6227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ECCDCE9" w14:textId="5738028D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443A7B9" w14:textId="543C9710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1</w:t>
            </w:r>
          </w:p>
        </w:tc>
      </w:tr>
      <w:tr w:rsidR="009D3A86" w:rsidRPr="00760EB0" w14:paraId="2948B56C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3B6794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18A21" w14:textId="35111F48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D0D72" w14:textId="61B9C9DE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9B92F" w14:textId="6821F1A2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23A23" w14:textId="72EBED3C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2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D0024" w14:textId="2E87329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5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B6476" w14:textId="39FAB725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9AE40" w14:textId="661030FD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EAD9C" w14:textId="473E772A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703C7" w14:textId="3449EC25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5</w:t>
            </w:r>
          </w:p>
        </w:tc>
      </w:tr>
      <w:tr w:rsidR="009D3A86" w:rsidRPr="00760EB0" w14:paraId="67343D87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F289D3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E3758" w14:textId="1386DB50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E270D" w14:textId="51FB991D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CEFC4" w14:textId="74C31EA4" w:rsidR="00913F67" w:rsidRPr="00760EB0" w:rsidRDefault="0049342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72E6F" w14:textId="707428B1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8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3876" w14:textId="07B42FB5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BBC11" w14:textId="2715B49B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AB0AC" w14:textId="12BB5BC6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85774" w14:textId="164141FD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FD3FB" w14:textId="3A9ABDF6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9D3A86" w:rsidRPr="00760EB0" w14:paraId="312D2431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7604E" w14:textId="3DB6290C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V19-I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67DA8" w14:textId="55BE5A64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9F8765" w14:textId="3DAF4851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0.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A2714" w14:textId="780D3572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9E7A2" w14:textId="61B47BE8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1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802A0" w14:textId="38739FE9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E29869E" w14:textId="3E545A76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0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E5B14" w14:textId="313A5D4C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8D586" w14:textId="0E7BA3AC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44458E" w14:textId="378CA493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7</w:t>
            </w:r>
          </w:p>
        </w:tc>
      </w:tr>
      <w:tr w:rsidR="009D3A86" w:rsidRPr="00760EB0" w14:paraId="3EB12F01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1329E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942B" w14:textId="4764B71A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23F502" w14:textId="68DDCD0E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D7B4132" w14:textId="60656595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C80CB1E" w14:textId="3D558EA4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FD2155" w14:textId="66FA20D9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0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F46EC8" w14:textId="69A61BF7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9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C4AAB46" w14:textId="42BBB992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799743F" w14:textId="510358CD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50D6A3C" w14:textId="5D4FCCF7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</w:tr>
      <w:tr w:rsidR="009D3A86" w:rsidRPr="00760EB0" w14:paraId="12B61CB6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645B9F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BB20A" w14:textId="4A5D4B75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9E3DB" w14:textId="5C200E7C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70134" w14:textId="598778FB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60E05" w14:textId="5E231209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8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49F66" w14:textId="7D98E1FD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6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3CDC4" w14:textId="235CE9E0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9BD81" w14:textId="4DB452CD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7EDE2" w14:textId="68E5375F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DBFDC" w14:textId="030DD21A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4</w:t>
            </w:r>
          </w:p>
        </w:tc>
      </w:tr>
      <w:tr w:rsidR="009D3A86" w:rsidRPr="00760EB0" w14:paraId="1EED3FDF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07D0D4" w14:textId="77777777" w:rsidR="00913F67" w:rsidRPr="00760EB0" w:rsidRDefault="00913F67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35717" w14:textId="31EB7BC2" w:rsidR="00913F67" w:rsidRPr="00760EB0" w:rsidRDefault="00913F67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0F3C9" w14:textId="68B22408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6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52530" w14:textId="3131226D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05AA2" w14:textId="20426C43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5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1DB88" w14:textId="4953959C" w:rsidR="00913F67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FD2B5" w14:textId="5C83AC9B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375F2" w14:textId="47A590C9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0990E" w14:textId="3D73257E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7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CAD9D" w14:textId="6FD73AE0" w:rsidR="00913F67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C8473E" w:rsidRPr="00760EB0" w14:paraId="20FCFF34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96DE" w14:textId="3E8B070A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20-II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6B690" w14:textId="5F0FB680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1868C27" w14:textId="47EC9EA3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6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B85D7" w14:textId="5D3D057C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A6280" w14:textId="7D9A3A12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1.5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705C" w14:textId="571D1248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9.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1F06B8B" w14:textId="08BA59B3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6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A701D" w14:textId="4AC3F434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BE05A" w14:textId="5B6CF49B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1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AB20A" w14:textId="17C3F0BF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9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0</w:t>
            </w:r>
          </w:p>
        </w:tc>
      </w:tr>
      <w:tr w:rsidR="00C8473E" w:rsidRPr="00760EB0" w14:paraId="669A0114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97953" w14:textId="77777777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02211" w14:textId="35B3743E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D7D9DE" w14:textId="5A44293E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1CDDE82" w14:textId="1DD64D1B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3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1DDF84C" w14:textId="32C04593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8B31A3" w14:textId="3CE1B0BD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6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FBEC44" w14:textId="1632933D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CA3D36E" w14:textId="641D9C41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3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F2FE00" w14:textId="06102F79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C071413" w14:textId="093D1C83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6</w:t>
            </w:r>
          </w:p>
        </w:tc>
      </w:tr>
      <w:tr w:rsidR="00C8473E" w:rsidRPr="00760EB0" w14:paraId="3192C869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2C7D1" w14:textId="77777777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84863" w14:textId="58715D2F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DBEED" w14:textId="783372BB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27672" w14:textId="5833CE28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6C012" w14:textId="10A33F90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3.6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31F0D" w14:textId="43AAA093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3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AE528" w14:textId="48008D0C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5E230" w14:textId="37C97409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2F6D3" w14:textId="7CD1650A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3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3B6A7" w14:textId="0A4F854B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9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4</w:t>
            </w:r>
          </w:p>
        </w:tc>
      </w:tr>
      <w:tr w:rsidR="00C8473E" w:rsidRPr="00760EB0" w14:paraId="6C463FA6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FE88F4" w14:textId="77777777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8C5F8" w14:textId="34113469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F7FF3" w14:textId="3377D83D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C8AB6" w14:textId="450D7A30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21E4A" w14:textId="08DA0BA6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5.7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0E33D" w14:textId="3CDEE501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A5349" w14:textId="342BCC3C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9CCDE" w14:textId="10360BAC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54713" w14:textId="09FE3DAA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5.</w:t>
            </w:r>
            <w:r w:rsidR="00E27BE4" w:rsidRPr="00760EB0">
              <w:rPr>
                <w:rFonts w:ascii="Garamond" w:hAnsi="Garamond"/>
                <w:sz w:val="24"/>
                <w:szCs w:val="24"/>
                <w:lang w:val="es-ES"/>
              </w:rPr>
              <w:t>9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4895C" w14:textId="440CA050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C8473E" w:rsidRPr="00760EB0" w14:paraId="3022128A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614F3" w14:textId="490F8ACB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20-</w:t>
            </w: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lastRenderedPageBreak/>
              <w:t>III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E807A" w14:textId="4E9D744C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lastRenderedPageBreak/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3385C3" w14:textId="01CCF65A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3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F6194" w14:textId="1A4B36BF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F5F81" w14:textId="339D7351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8.5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FB1B3" w14:textId="30BD382E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6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E41180F" w14:textId="34AE3D9D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3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4F734" w14:textId="17E0F4B5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C5431" w14:textId="655A7EEE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8.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6AE86" w14:textId="358CB5C5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6</w:t>
            </w:r>
          </w:p>
        </w:tc>
      </w:tr>
      <w:tr w:rsidR="00C8473E" w:rsidRPr="00760EB0" w14:paraId="6B9EEF10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8C9DFE" w14:textId="77777777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60639" w14:textId="6AAC4AB4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79703B" w14:textId="3CB35689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D351C4" w14:textId="4B70E714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F486E0" w14:textId="76FB1B72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2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E6FB78" w14:textId="7FAF7300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49F800" w14:textId="7280C8AB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6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EBBBD76" w14:textId="4C7C7B4E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360512D" w14:textId="1AC4AC7F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117081D" w14:textId="23F14683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</w:tr>
      <w:tr w:rsidR="00C8473E" w:rsidRPr="00760EB0" w14:paraId="655F94C9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3A8628" w14:textId="77777777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994AE" w14:textId="60A95B4D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9C37C" w14:textId="48E4CF15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9.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D31A9" w14:textId="787D6264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CA0F" w14:textId="52F765E9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6.5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54A0" w14:textId="0E0A7DF0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6.4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55A4A" w14:textId="5F4E1D1F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9.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58C65" w14:textId="5E8633A8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7CB6A" w14:textId="7FA25CB7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6.5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3A1B6" w14:textId="00835B8A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6.4</w:t>
            </w:r>
          </w:p>
        </w:tc>
      </w:tr>
      <w:tr w:rsidR="00C8473E" w:rsidRPr="00760EB0" w14:paraId="453D742E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A25089" w14:textId="77777777" w:rsidR="006D015D" w:rsidRPr="00760EB0" w:rsidRDefault="006D015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8786E" w14:textId="60E8831A" w:rsidR="006D015D" w:rsidRPr="00760EB0" w:rsidRDefault="006D015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0DF0A" w14:textId="0E498859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95C9F" w14:textId="18001B40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31F5E" w14:textId="15EF0216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5.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750AA" w14:textId="6C41AF14" w:rsidR="006D015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E325E" w14:textId="47D0D7CF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F2B38" w14:textId="38A3D5B8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9F2D6" w14:textId="5ABCD427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5.2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5E05F" w14:textId="7E1AE75D" w:rsidR="006D015D" w:rsidRPr="00760EB0" w:rsidRDefault="003554E4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817E83" w:rsidRPr="00760EB0" w14:paraId="3573C8D9" w14:textId="77777777" w:rsidTr="00E078AE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809B1" w14:textId="3B7A969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I20-IV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BA33" w14:textId="2CB78DFF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F1BE369" w14:textId="7618AB20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5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0056A" w14:textId="2B69ED00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C9E48" w14:textId="19B5F4F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7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103C6" w14:textId="60630B79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2.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29AB80A" w14:textId="74AADD46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935429" w14:textId="59F7C5E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10A4C1" w14:textId="116F47E5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8D3D42" w14:textId="7525D908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52.7</w:t>
            </w:r>
          </w:p>
        </w:tc>
      </w:tr>
      <w:tr w:rsidR="00817E83" w:rsidRPr="00760EB0" w14:paraId="5D13BEC1" w14:textId="77777777" w:rsidTr="00E078AE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E1EB7A" w14:textId="7777777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37A31" w14:textId="4A80E2E4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437F98" w14:textId="4B15879F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D82C33C" w14:textId="1400B78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5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C88A68B" w14:textId="7A8E7F6D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A02DC" w14:textId="47BB655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7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FC55A9" w14:textId="4803F4A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D6F26E3" w14:textId="5ACC8D8B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C33A662" w14:textId="745EEB2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7482E839" w14:textId="7870395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2.7</w:t>
            </w:r>
          </w:p>
        </w:tc>
      </w:tr>
      <w:tr w:rsidR="00817E83" w:rsidRPr="00760EB0" w14:paraId="272283A6" w14:textId="77777777" w:rsidTr="00E078AE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82BD3" w14:textId="7777777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646ED" w14:textId="0B6D326D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BB3A8" w14:textId="7B2AC3D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8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831C3" w14:textId="32A8132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9D7BC" w14:textId="74F2B4EC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5.3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63598" w14:textId="14C72549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4.6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A2CA14" w14:textId="0453C5E6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F5482" w14:textId="1CDBCA9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C9C0CA" w14:textId="36F6F77D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F5DCC0" w14:textId="3B8155F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44.6</w:t>
            </w:r>
          </w:p>
        </w:tc>
      </w:tr>
      <w:tr w:rsidR="00817E83" w:rsidRPr="00760EB0" w14:paraId="38157232" w14:textId="77777777" w:rsidTr="00E078AE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E359F9" w14:textId="7777777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F65AC" w14:textId="6ABAE730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C4483" w14:textId="76490E6A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4.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D24F1" w14:textId="5204F5C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EF2BE" w14:textId="6AB5FD9F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2.8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3178D" w14:textId="2F44E4E0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6B3C5D" w14:textId="6BCAEF1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F781D8" w14:textId="63433ED0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3D0EF1" w14:textId="25CD9C56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72F45D" w14:textId="5BF362DC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100.0</w:t>
            </w:r>
          </w:p>
        </w:tc>
      </w:tr>
      <w:tr w:rsidR="00817E83" w:rsidRPr="00760EB0" w14:paraId="0C02575D" w14:textId="77777777" w:rsidTr="003C0405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8FE0B" w14:textId="43A61B2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V20-I21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6D63E" w14:textId="48FC0CEC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95F817" w14:textId="2BB7024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6.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B7607" w14:textId="2CD060F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BC522" w14:textId="5A02C905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2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673FB" w14:textId="618157D3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4.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2AC3ABA" w14:textId="546B1F8B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55C38A" w14:textId="74F4843D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3B7A65" w14:textId="107A7EB5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D358CD" w14:textId="45C13F3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55.1</w:t>
            </w:r>
          </w:p>
        </w:tc>
      </w:tr>
      <w:tr w:rsidR="00817E83" w:rsidRPr="00760EB0" w14:paraId="6705F7EF" w14:textId="77777777" w:rsidTr="003C0405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737DDD" w14:textId="7777777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05A74" w14:textId="2C5A81C5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8B05CE" w14:textId="48F50B4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66A9ECE" w14:textId="7D0AF5D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5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35B1F20" w14:textId="038D709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9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C5E3BE" w14:textId="6F502B3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5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BED70D" w14:textId="698D3236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7F4CDE31" w14:textId="7D429B43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2F50126" w14:textId="07DF64DF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76" w:type="pct"/>
            <w:shd w:val="clear" w:color="auto" w:fill="auto"/>
            <w:vAlign w:val="bottom"/>
          </w:tcPr>
          <w:p w14:paraId="4C39F8AE" w14:textId="0AD2F3FB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2.4</w:t>
            </w:r>
          </w:p>
        </w:tc>
      </w:tr>
      <w:tr w:rsidR="00817E83" w:rsidRPr="00760EB0" w14:paraId="7EE98E6B" w14:textId="77777777" w:rsidTr="003C0405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15A0ED" w14:textId="7777777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B8069" w14:textId="45CA1BEE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A0D98" w14:textId="1DA1B53C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844B5" w14:textId="05CBF5B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087FB" w14:textId="3D78C382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5.0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D72D0" w14:textId="7E0C42A5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2.6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8A6C1B" w14:textId="00B0A4EA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6219C7" w14:textId="5F0F047B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83DC8F" w14:textId="52B09700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B117C4" w14:textId="4C68EB3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42.5</w:t>
            </w:r>
          </w:p>
        </w:tc>
      </w:tr>
      <w:tr w:rsidR="00817E83" w:rsidRPr="00760EB0" w14:paraId="60647B79" w14:textId="77777777" w:rsidTr="003C0405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F56F9" w14:textId="77777777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87795" w14:textId="19EF3299" w:rsidR="00817E83" w:rsidRPr="00760EB0" w:rsidRDefault="00817E83" w:rsidP="00817E83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062FA" w14:textId="69566BDA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4.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1CE1C" w14:textId="737E0B85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CF857" w14:textId="539AD229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3.1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FF84C" w14:textId="3699257C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955B84" w14:textId="38B4FFDB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E4C3F9" w14:textId="28497E2E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3F0C50" w14:textId="4067DE81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C81F45" w14:textId="2028432B" w:rsidR="00817E83" w:rsidRPr="00760EB0" w:rsidRDefault="00817E83" w:rsidP="00817E83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 w:cs="Calibri"/>
                <w:color w:val="000000"/>
                <w:sz w:val="24"/>
                <w:szCs w:val="24"/>
              </w:rPr>
              <w:t>100.0</w:t>
            </w:r>
          </w:p>
        </w:tc>
      </w:tr>
      <w:tr w:rsidR="00C8473E" w:rsidRPr="00760EB0" w14:paraId="3A159646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C88C8" w14:textId="1D81381D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21-II21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836E6" w14:textId="160A8F4F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4EF204" w14:textId="57B7F49E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7.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762D6" w14:textId="722167AC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78E59" w14:textId="7C9A791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4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CC7AB" w14:textId="66C0A333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5.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234D512" w14:textId="07709957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7.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EE762" w14:textId="19D5BCDE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F7E42" w14:textId="7468BB73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B73C8" w14:textId="7EC7B9E7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5.2</w:t>
            </w:r>
          </w:p>
        </w:tc>
      </w:tr>
      <w:tr w:rsidR="00C8473E" w:rsidRPr="00760EB0" w14:paraId="33BBC42D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B5ACE6" w14:textId="7777777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6CED2" w14:textId="3C66700F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290AE7" w14:textId="7ABEBE3E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A943E19" w14:textId="6ED84664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41F1A6E" w14:textId="2D6A769D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459D2B" w14:textId="2C04FED9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AB3EBA" w14:textId="3CB690D3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1926A0B" w14:textId="727BC780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8FB073A" w14:textId="5DC1820F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151371A" w14:textId="3361CF12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</w:tr>
      <w:tr w:rsidR="00C8473E" w:rsidRPr="00760EB0" w14:paraId="5F260E19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6D01DD" w14:textId="7777777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D4099" w14:textId="0DBF700F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3E1BB" w14:textId="477A5EF3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7ACF4" w14:textId="17B6ACE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30DBE" w14:textId="5B9F07BE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4.2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30AAB" w14:textId="39BCC67E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2.5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CF107" w14:textId="2336A014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76825" w14:textId="070FF606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31BAC" w14:textId="51CFF731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4.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97339" w14:textId="13FADB04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2.5</w:t>
            </w:r>
          </w:p>
        </w:tc>
      </w:tr>
      <w:tr w:rsidR="00C8473E" w:rsidRPr="00760EB0" w14:paraId="7C60ADC2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1963" w14:textId="7777777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8F762" w14:textId="529F37FD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72D5D" w14:textId="48DDE775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41C8E" w14:textId="25E51D89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85046" w14:textId="2D65330E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1.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C5B5B" w14:textId="527B7E1F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9884D" w14:textId="3B4D7340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ECE70" w14:textId="500D0F0A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257B6" w14:textId="2D302B81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1.3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B9D5B" w14:textId="455AC25B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C8473E" w:rsidRPr="00760EB0" w14:paraId="46671CFA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A7D50" w14:textId="319A4684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21-III21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63DCF" w14:textId="3FEAAF20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06DD637" w14:textId="0938499C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8.7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FAF4F" w14:textId="5AFE54CF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</w:t>
            </w:r>
            <w:r w:rsidR="00B07F7D" w:rsidRPr="00760EB0">
              <w:rPr>
                <w:rFonts w:ascii="Garamond" w:hAnsi="Garamond"/>
                <w:sz w:val="24"/>
                <w:szCs w:val="24"/>
                <w:lang w:val="es-ES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52D70" w14:textId="67A95A24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0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CE875" w14:textId="34B04ED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8EACA0" w14:textId="05195B0E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8.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16FA9" w14:textId="25537E9C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571D9" w14:textId="1BC5C20A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D684D" w14:textId="555CBA99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0</w:t>
            </w:r>
          </w:p>
        </w:tc>
      </w:tr>
      <w:tr w:rsidR="00C8473E" w:rsidRPr="00760EB0" w14:paraId="536E4345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6BF8C" w14:textId="7777777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F51ED" w14:textId="6D3DB051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C6B282" w14:textId="489922FB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FBB1506" w14:textId="7AF90BF8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7223AF4" w14:textId="536AA1BC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3C9030" w14:textId="3E0C37F9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744A57" w14:textId="6801A328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D54E1B1" w14:textId="088B8E2C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4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C632755" w14:textId="1E0E72FB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2E8AE2A" w14:textId="3956C934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</w:tr>
      <w:tr w:rsidR="00C8473E" w:rsidRPr="00760EB0" w14:paraId="2A2615E3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96B8D" w14:textId="7777777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002E6" w14:textId="684B8128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C0301" w14:textId="64072514" w:rsidR="00720F2D" w:rsidRPr="00760EB0" w:rsidRDefault="00B07F7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C01D9" w14:textId="077C8412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FBC6B" w14:textId="485813E4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3.1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C45DE" w14:textId="43142352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8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105D5" w14:textId="6FE1F5C7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967FD" w14:textId="67E2C7CC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723D1" w14:textId="36AAA6B7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3.1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5B74F" w14:textId="7F373EEE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7</w:t>
            </w:r>
          </w:p>
        </w:tc>
      </w:tr>
      <w:tr w:rsidR="00C8473E" w:rsidRPr="00760EB0" w14:paraId="7D8DD52A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8C956E" w14:textId="77777777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D6C76" w14:textId="70B805EB" w:rsidR="00720F2D" w:rsidRPr="00760EB0" w:rsidRDefault="00720F2D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B46B9FE" w14:textId="3712272B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</w:t>
            </w:r>
            <w:r w:rsidR="00B07F7D" w:rsidRPr="00760EB0">
              <w:rPr>
                <w:rFonts w:ascii="Garamond" w:hAnsi="Garamond"/>
                <w:sz w:val="24"/>
                <w:szCs w:val="24"/>
                <w:lang w:val="es-ES"/>
              </w:rPr>
              <w:t>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A17EC" w14:textId="31B8718B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479A0" w14:textId="61E2C4BD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</w:t>
            </w:r>
            <w:r w:rsidR="00B07F7D" w:rsidRPr="00760EB0">
              <w:rPr>
                <w:rFonts w:ascii="Garamond" w:hAnsi="Garamond"/>
                <w:sz w:val="24"/>
                <w:szCs w:val="24"/>
                <w:lang w:val="es-ES"/>
              </w:rPr>
              <w:t>8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AAE23" w14:textId="421F822E" w:rsidR="00720F2D" w:rsidRPr="00760EB0" w:rsidRDefault="00720F2D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3876BB4" w14:textId="605A4E66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B9CF3" w14:textId="4B9C8351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0F7D7" w14:textId="7FA22257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0.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09340" w14:textId="63BB7E50" w:rsidR="00720F2D" w:rsidRPr="00760EB0" w:rsidRDefault="009D3A86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C8473E" w:rsidRPr="00760EB0" w14:paraId="129646DB" w14:textId="77777777" w:rsidTr="009D3A86">
        <w:trPr>
          <w:trHeight w:val="306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A9015" w14:textId="21DB9AD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(b) Paraguay</w:t>
            </w:r>
          </w:p>
        </w:tc>
      </w:tr>
      <w:tr w:rsidR="00C8473E" w:rsidRPr="00760EB0" w14:paraId="4A224152" w14:textId="77777777" w:rsidTr="009D3A86">
        <w:trPr>
          <w:trHeight w:val="306"/>
        </w:trPr>
        <w:tc>
          <w:tcPr>
            <w:tcW w:w="159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B88E0" w14:textId="0F3A6D3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704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39490" w14:textId="6F1593B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Without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adjustment</w:t>
            </w:r>
            <w:proofErr w:type="spellEnd"/>
          </w:p>
        </w:tc>
        <w:tc>
          <w:tcPr>
            <w:tcW w:w="1704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1FDA150" w14:textId="1E13F8E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With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adjustment</w:t>
            </w:r>
            <w:proofErr w:type="spellEnd"/>
          </w:p>
        </w:tc>
      </w:tr>
      <w:tr w:rsidR="00C8473E" w:rsidRPr="00760EB0" w14:paraId="50FAB878" w14:textId="77777777" w:rsidTr="009D3A86">
        <w:trPr>
          <w:trHeight w:val="306"/>
        </w:trPr>
        <w:tc>
          <w:tcPr>
            <w:tcW w:w="1592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AD6E2" w14:textId="77777777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287EC" w14:textId="24E734F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5512F" w14:textId="54E82FA3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859DC" w14:textId="6A7871BB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C01F8" w14:textId="72A8326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47803" w14:textId="0343BF3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CDAAA" w14:textId="590B6DA2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D81D9" w14:textId="2679B2B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B56B7" w14:textId="2D74D1D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</w:tr>
      <w:tr w:rsidR="005F250A" w:rsidRPr="00760EB0" w14:paraId="141E5C1A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6A7D7" w14:textId="022D6544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19-I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1A1F8" w14:textId="418092DC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3F9025" w14:textId="5166F80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9A83D" w14:textId="670B6D3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83356" w14:textId="4C70DFA0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4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6116D" w14:textId="35B87A9C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F782B9" w14:textId="0818BF2F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EE46D" w14:textId="0C6C71E7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DEEAF" w14:textId="4B5CB7FC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6A752F" w14:textId="5940B362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9</w:t>
            </w:r>
          </w:p>
        </w:tc>
      </w:tr>
      <w:tr w:rsidR="005F250A" w:rsidRPr="00760EB0" w14:paraId="42C30016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57DCC7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D90DD" w14:textId="13733937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6B4E92" w14:textId="0A1DB7B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</w:t>
            </w:r>
            <w:r w:rsidR="00B07F7D" w:rsidRPr="00760EB0">
              <w:rPr>
                <w:rFonts w:ascii="Garamond" w:hAnsi="Garamond"/>
                <w:sz w:val="24"/>
                <w:szCs w:val="24"/>
                <w:lang w:val="es-ES"/>
              </w:rPr>
              <w:t>5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2B1FA41" w14:textId="493DCF94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0DA4077" w14:textId="2C584E0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E7FF8D" w14:textId="3616C42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9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43BAC2" w14:textId="7FA4951F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5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B608BF4" w14:textId="16EA2227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1E5E390" w14:textId="381200C9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B57CF93" w14:textId="30367168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9</w:t>
            </w:r>
          </w:p>
        </w:tc>
      </w:tr>
      <w:tr w:rsidR="005F250A" w:rsidRPr="00760EB0" w14:paraId="0D45DF89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48345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CCD60" w14:textId="0FC6B74E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FB783" w14:textId="690E51C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FFC0C" w14:textId="13A3056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541EF" w14:textId="7D56B8D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9.4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F450A" w14:textId="2D01B94B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7.4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87AF5" w14:textId="31040EA3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1D92D" w14:textId="7415537F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57AD3" w14:textId="5CA16866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9.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5C4A6" w14:textId="0265CA5F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7.2</w:t>
            </w:r>
          </w:p>
        </w:tc>
      </w:tr>
      <w:tr w:rsidR="005F250A" w:rsidRPr="00760EB0" w14:paraId="11A7907F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4A486D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9788E" w14:textId="53536971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2BC32" w14:textId="3DB53202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6.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AB77D" w14:textId="2507253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DEA69" w14:textId="27E3E8F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</w:t>
            </w:r>
            <w:r w:rsidR="005F250A" w:rsidRPr="00760EB0">
              <w:rPr>
                <w:rFonts w:ascii="Garamond" w:hAnsi="Garamond"/>
                <w:sz w:val="24"/>
                <w:szCs w:val="24"/>
                <w:lang w:val="es-ES"/>
              </w:rPr>
              <w:t>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69A3A" w14:textId="7DCB14F1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7AC57" w14:textId="289A7901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6.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B5675" w14:textId="5E357ED7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0799A" w14:textId="17A9FCF4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2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60480" w14:textId="372E5715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AA4D4B" w:rsidRPr="00760EB0" w14:paraId="25AB712B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7F414" w14:textId="0EBD8B6C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19-II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B84C0" w14:textId="09B1A42F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6D0794A" w14:textId="50D1F08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9E6EB" w14:textId="595E1BD0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CB9CF" w14:textId="7D2015B9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9.9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11E88" w14:textId="4115BEF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9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BDD0334" w14:textId="40B34CFA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6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0936C" w14:textId="2FE3697F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44C2F" w14:textId="511D4D9D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9.8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B7885" w14:textId="556EC382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9.4</w:t>
            </w:r>
          </w:p>
        </w:tc>
      </w:tr>
      <w:tr w:rsidR="00AA4D4B" w:rsidRPr="00760EB0" w14:paraId="5B085D9D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D169EE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9B058" w14:textId="02A6A77F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4EF47D" w14:textId="06DF3EB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806350D" w14:textId="24E74FD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12E252B" w14:textId="513B5239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5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549667" w14:textId="68DABED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0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1A8E3E" w14:textId="309421CC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FCF8311" w14:textId="133BEA17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6E409E5" w14:textId="16D04194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55C8FE0" w14:textId="72C1774C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9</w:t>
            </w:r>
          </w:p>
        </w:tc>
      </w:tr>
      <w:tr w:rsidR="00AA4D4B" w:rsidRPr="00760EB0" w14:paraId="412FA7AB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0F20F9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0D7EE" w14:textId="0EE366CA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8BFBE" w14:textId="52444990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0C6A5" w14:textId="1AA49B84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19411" w14:textId="0D5DC5B4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0.9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07D8" w14:textId="489F8D2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6.7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BE818" w14:textId="123455AE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3E006" w14:textId="6AFB1BA7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61109" w14:textId="0B81D9EB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0.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84B5B" w14:textId="44F2C962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6.7</w:t>
            </w:r>
          </w:p>
        </w:tc>
      </w:tr>
      <w:tr w:rsidR="00AA4D4B" w:rsidRPr="00760EB0" w14:paraId="615ADFC1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6E89EC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E02DD" w14:textId="1EEAECA1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0DA36" w14:textId="361E039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2.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0221C" w14:textId="4E481301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95380" w14:textId="6D81201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552B5" w14:textId="224AED32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2B150" w14:textId="28119586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2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90F72" w14:textId="51527C7E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269E6" w14:textId="594FD379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2.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55C17" w14:textId="6997E67D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AA4D4B" w:rsidRPr="00760EB0" w14:paraId="0E488EC9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5E222" w14:textId="2E084BF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II19-III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0EE4B" w14:textId="04CDC617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E29913" w14:textId="07E618F0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741F9" w14:textId="1173FCE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ABFA7" w14:textId="09C08450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2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74D79" w14:textId="1DA4B1D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53F2B3" w14:textId="3FA128F1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28B66" w14:textId="0EACFDAC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AC81C" w14:textId="41133340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B9DFC" w14:textId="63D274CD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7</w:t>
            </w:r>
          </w:p>
        </w:tc>
      </w:tr>
      <w:tr w:rsidR="00AA4D4B" w:rsidRPr="00760EB0" w14:paraId="2B71B0A5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572D29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C3CE9" w14:textId="398C803C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698744" w14:textId="46E4AA6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37726A0" w14:textId="3020612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D11A9AE" w14:textId="6807BC4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A76515" w14:textId="21167F4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3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DDADA0" w14:textId="2281CFAD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1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45A822F" w14:textId="277A6FBF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F40FB3F" w14:textId="3B8609E1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AF3863D" w14:textId="735F8D60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3</w:t>
            </w:r>
          </w:p>
        </w:tc>
      </w:tr>
      <w:tr w:rsidR="00AA4D4B" w:rsidRPr="00760EB0" w14:paraId="77A765E9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18D3B8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EFF01" w14:textId="104E6F4C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995F1" w14:textId="41AC2D2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A0A74" w14:textId="5FBFD6B5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FDE0E" w14:textId="4B7591A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9.4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697B9" w14:textId="690485A9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0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78FD7" w14:textId="682122E1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3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5F9B4" w14:textId="57DC7B3D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4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95CFC" w14:textId="66EF9E68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9.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10D48" w14:textId="25CDDD59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0</w:t>
            </w:r>
          </w:p>
        </w:tc>
      </w:tr>
      <w:tr w:rsidR="00AA4D4B" w:rsidRPr="00760EB0" w14:paraId="67DC1778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211A8E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B6F0" w14:textId="113514E8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B110B" w14:textId="45DC44A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6.6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9B680" w14:textId="63AAFA4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B2EBC" w14:textId="0FC26922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0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C9ACA" w14:textId="531D731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B35F0" w14:textId="0B5120C9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6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115A0" w14:textId="0037512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76203" w14:textId="5B30F5C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7.8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7BA20" w14:textId="5EC8CEB6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AA4D4B" w:rsidRPr="00760EB0" w14:paraId="0FCBAF8C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D4952" w14:textId="27553DE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V19-IV20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2C15A" w14:textId="6CF71369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608F7C" w14:textId="6B7B126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8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D5034" w14:textId="082FC969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AB1A7" w14:textId="511FDA19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9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60E8" w14:textId="36FA29F3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8.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888D41" w14:textId="195F027A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9.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FE2CF" w14:textId="560E0ED3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3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D0420" w14:textId="7D7D64B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4332B" w14:textId="5AA05C1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8.8</w:t>
            </w:r>
          </w:p>
        </w:tc>
      </w:tr>
      <w:tr w:rsidR="00AA4D4B" w:rsidRPr="00760EB0" w14:paraId="466F8438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654566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432EC" w14:textId="324B3837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C24B8C" w14:textId="7556A892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9D8FC18" w14:textId="1CB1DCFA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8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44C1471" w14:textId="546412CC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9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B8DFEF" w14:textId="2D8C9C0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7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73A618" w14:textId="607352ED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0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FB7D17E" w14:textId="53FD5BC8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0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9ECA264" w14:textId="40623418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61ECB70" w14:textId="036A9AC2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3.7</w:t>
            </w:r>
          </w:p>
        </w:tc>
      </w:tr>
      <w:tr w:rsidR="00AA4D4B" w:rsidRPr="00760EB0" w14:paraId="08201366" w14:textId="77777777" w:rsidTr="009D3A86">
        <w:trPr>
          <w:trHeight w:val="306"/>
        </w:trPr>
        <w:tc>
          <w:tcPr>
            <w:tcW w:w="49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3B8C79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90846" w14:textId="47CCDB0E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F4B42" w14:textId="62D9C5C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6F71E" w14:textId="1F8B2CE4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3396E" w14:textId="0FBB8B1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0.2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EEA48" w14:textId="2A55E5B1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1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EA446" w14:textId="493C095F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0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0DC49" w14:textId="32C1FB45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FA19A" w14:textId="1CCA1D7E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9.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77CEC" w14:textId="0F184AD1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7.5</w:t>
            </w:r>
          </w:p>
        </w:tc>
      </w:tr>
      <w:tr w:rsidR="00AA4D4B" w:rsidRPr="00760EB0" w14:paraId="270CF5F5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C0C3B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E318A" w14:textId="5E8ADC97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F4983" w14:textId="09B0E4E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A3D9EA" w14:textId="227840CB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BD01B" w14:textId="0CDF8981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0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B7D72" w14:textId="5EDEAC5B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82587" w14:textId="5810D76F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47ED7" w14:textId="6C8FC31F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4.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2CCEF" w14:textId="0138C019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7.9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CA39A" w14:textId="37516DEC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  <w:tr w:rsidR="00AA4D4B" w:rsidRPr="00760EB0" w14:paraId="796E76A3" w14:textId="77777777" w:rsidTr="009D3A86">
        <w:trPr>
          <w:trHeight w:val="306"/>
        </w:trPr>
        <w:tc>
          <w:tcPr>
            <w:tcW w:w="49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48A33" w14:textId="69ECC4C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20-I21</w:t>
            </w: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687CB" w14:textId="25BE7B36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E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184323D" w14:textId="677470A5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8308A" w14:textId="780126D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B0AEE" w14:textId="0FB052E6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2</w:t>
            </w:r>
          </w:p>
        </w:tc>
        <w:tc>
          <w:tcPr>
            <w:tcW w:w="47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F1C6A" w14:textId="4B007863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6.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11BAB7" w14:textId="6701134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7.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4DEC3" w14:textId="18F2C19F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2C857" w14:textId="72A1C2B3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.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C81DA" w14:textId="3F30807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6.7</w:t>
            </w:r>
          </w:p>
        </w:tc>
      </w:tr>
      <w:tr w:rsidR="00AA4D4B" w:rsidRPr="00760EB0" w14:paraId="61A427F6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3EAEA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D086" w14:textId="17DA3CB7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proofErr w:type="spellStart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Unemployed</w:t>
            </w:r>
            <w:proofErr w:type="spellEnd"/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 xml:space="preserve"> (U)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E78EE3" w14:textId="29F055C0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D6182C4" w14:textId="3FB89963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0E26D0D" w14:textId="71FBA3D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7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7E4903" w14:textId="1A70669D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6</w:t>
            </w:r>
          </w:p>
        </w:tc>
        <w:tc>
          <w:tcPr>
            <w:tcW w:w="40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C3E842" w14:textId="76D9C687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.7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2B20298" w14:textId="1CDC9C5C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2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21A5A28" w14:textId="5B6D3F96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801A1AD" w14:textId="2BFC8B33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6</w:t>
            </w:r>
          </w:p>
        </w:tc>
      </w:tr>
      <w:tr w:rsidR="00AA4D4B" w:rsidRPr="00760EB0" w14:paraId="1EA10778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FC828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E6972" w14:textId="15429D0D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Inactive (I)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FF5C1" w14:textId="5580CC78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3E7EC" w14:textId="705A984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522E1" w14:textId="4147DEDC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8.9</w:t>
            </w:r>
          </w:p>
        </w:tc>
        <w:tc>
          <w:tcPr>
            <w:tcW w:w="4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7B28E" w14:textId="7E717BC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8.1</w:t>
            </w:r>
          </w:p>
        </w:tc>
        <w:tc>
          <w:tcPr>
            <w:tcW w:w="4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9E0DB" w14:textId="3B842E8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7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41849" w14:textId="641B4D6F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.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4837C" w14:textId="6CFEDA5C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8.6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4F328" w14:textId="5DE7D398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7.8</w:t>
            </w:r>
          </w:p>
        </w:tc>
      </w:tr>
      <w:tr w:rsidR="00AA4D4B" w:rsidRPr="00760EB0" w14:paraId="2B8E9226" w14:textId="77777777" w:rsidTr="009D3A86">
        <w:trPr>
          <w:trHeight w:val="306"/>
        </w:trPr>
        <w:tc>
          <w:tcPr>
            <w:tcW w:w="49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81178" w14:textId="77777777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2F073" w14:textId="2C7335D3" w:rsidR="00C8473E" w:rsidRPr="00760EB0" w:rsidRDefault="00C8473E" w:rsidP="009D3A86">
            <w:pPr>
              <w:spacing w:line="480" w:lineRule="auto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F4D08" w14:textId="03DA4FED" w:rsidR="00C8473E" w:rsidRPr="00760EB0" w:rsidRDefault="005F250A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7.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B2344" w14:textId="63C64C0E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4CF1A" w14:textId="298D7201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6.8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0BC3" w14:textId="022EB98F" w:rsidR="00C8473E" w:rsidRPr="00760EB0" w:rsidRDefault="00C8473E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2004D" w14:textId="3E72FBB5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68.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22FE3" w14:textId="7CDBB104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5.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3EDDC" w14:textId="1826C18A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26.6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8D4F4" w14:textId="4E0FC90A" w:rsidR="00C8473E" w:rsidRPr="00760EB0" w:rsidRDefault="00AA4D4B" w:rsidP="009D3A86">
            <w:pPr>
              <w:spacing w:line="480" w:lineRule="auto"/>
              <w:jc w:val="center"/>
              <w:rPr>
                <w:rFonts w:ascii="Garamond" w:hAnsi="Garamond"/>
                <w:sz w:val="24"/>
                <w:szCs w:val="24"/>
                <w:lang w:val="es-ES"/>
              </w:rPr>
            </w:pPr>
            <w:r w:rsidRPr="00760EB0">
              <w:rPr>
                <w:rFonts w:ascii="Garamond" w:hAnsi="Garamond"/>
                <w:sz w:val="24"/>
                <w:szCs w:val="24"/>
                <w:lang w:val="es-ES"/>
              </w:rPr>
              <w:t>100</w:t>
            </w:r>
          </w:p>
        </w:tc>
      </w:tr>
    </w:tbl>
    <w:p w14:paraId="00B36753" w14:textId="75E6975D" w:rsidR="00684BBB" w:rsidRPr="00AA4D4B" w:rsidRDefault="00AA4D4B">
      <w:pPr>
        <w:rPr>
          <w:rFonts w:ascii="Garamond" w:hAnsi="Garamond"/>
          <w:sz w:val="20"/>
          <w:szCs w:val="20"/>
          <w:lang w:val="en-GB"/>
        </w:rPr>
      </w:pPr>
      <w:r w:rsidRPr="00AA4D4B">
        <w:rPr>
          <w:rFonts w:ascii="Garamond" w:hAnsi="Garamond"/>
          <w:sz w:val="20"/>
          <w:szCs w:val="20"/>
          <w:lang w:val="en-GB"/>
        </w:rPr>
        <w:t>Source: Own elaboration based on household surveys.</w:t>
      </w:r>
      <w:bookmarkEnd w:id="0"/>
    </w:p>
    <w:sectPr w:rsidR="00684BBB" w:rsidRPr="00AA4D4B" w:rsidSect="00112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F175A7"/>
    <w:multiLevelType w:val="hybridMultilevel"/>
    <w:tmpl w:val="EB62948A"/>
    <w:lvl w:ilvl="0" w:tplc="F438B4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BBB"/>
    <w:rsid w:val="0011216C"/>
    <w:rsid w:val="001B27E7"/>
    <w:rsid w:val="00284ADC"/>
    <w:rsid w:val="003554E4"/>
    <w:rsid w:val="004455AD"/>
    <w:rsid w:val="00493424"/>
    <w:rsid w:val="005E0AE8"/>
    <w:rsid w:val="005F250A"/>
    <w:rsid w:val="00684BBB"/>
    <w:rsid w:val="006D015D"/>
    <w:rsid w:val="00720F2D"/>
    <w:rsid w:val="00760EB0"/>
    <w:rsid w:val="00817E83"/>
    <w:rsid w:val="00913F67"/>
    <w:rsid w:val="009D3A86"/>
    <w:rsid w:val="00A469EE"/>
    <w:rsid w:val="00AA4D4B"/>
    <w:rsid w:val="00AB6DF6"/>
    <w:rsid w:val="00B07F7D"/>
    <w:rsid w:val="00BB716B"/>
    <w:rsid w:val="00C8473E"/>
    <w:rsid w:val="00E2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4D968"/>
  <w15:docId w15:val="{372FBE60-3F2C-42F9-8543-1405BD5E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F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3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Catania</dc:creator>
  <cp:keywords/>
  <dc:description/>
  <cp:lastModifiedBy>Jenifer M.</cp:lastModifiedBy>
  <cp:revision>7</cp:revision>
  <dcterms:created xsi:type="dcterms:W3CDTF">2023-04-14T22:24:00Z</dcterms:created>
  <dcterms:modified xsi:type="dcterms:W3CDTF">2023-04-27T02:03:00Z</dcterms:modified>
</cp:coreProperties>
</file>